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MRBlock"/>
        <w:rPr/>
      </w:pPr>
      <w:r>
        <w:rPr/>
        <w:t>Additional file 5: Primer sequences used to isolate deletions</w:t>
      </w:r>
    </w:p>
    <w:tbl>
      <w:tblPr>
        <w:tblW w:w="6868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2"/>
        <w:gridCol w:w="2284"/>
        <w:gridCol w:w="2992"/>
      </w:tblGrid>
      <w:tr>
        <w:trPr/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TMRBlock"/>
              <w:spacing w:lineRule="auto" w:line="240" w:before="20" w:after="20"/>
              <w:ind w:left="38" w:hanging="0"/>
              <w:rPr>
                <w:b/>
                <w:b/>
                <w:szCs w:val="20"/>
                <w:lang w:val="en-GB"/>
              </w:rPr>
            </w:pPr>
            <w:r>
              <w:rPr>
                <w:rFonts w:cs="Helvetica" w:ascii="Helvetica" w:hAnsi="Helvetica"/>
                <w:b/>
                <w:szCs w:val="20"/>
                <w:lang w:val="en-GB"/>
              </w:rPr>
              <w:t>allele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TMRBlock"/>
              <w:spacing w:lineRule="auto" w:line="240" w:before="20" w:after="20"/>
              <w:ind w:left="38" w:hanging="0"/>
              <w:rPr>
                <w:b/>
                <w:b/>
                <w:szCs w:val="20"/>
                <w:lang w:val="en-GB"/>
              </w:rPr>
            </w:pPr>
            <w:r>
              <w:rPr>
                <w:rFonts w:cs="Helvetica" w:ascii="Helvetica" w:hAnsi="Helvetica"/>
                <w:b/>
                <w:szCs w:val="20"/>
                <w:lang w:val="en-GB"/>
              </w:rPr>
              <w:t>primer name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TMRBlock"/>
              <w:spacing w:lineRule="auto" w:line="240" w:before="20" w:after="20"/>
              <w:ind w:left="38" w:hanging="0"/>
              <w:rPr>
                <w:b/>
                <w:b/>
                <w:szCs w:val="20"/>
                <w:lang w:val="en-GB"/>
              </w:rPr>
            </w:pPr>
            <w:r>
              <w:rPr>
                <w:rFonts w:cs="Helvetica" w:ascii="Helvetica" w:hAnsi="Helvetica"/>
                <w:b/>
                <w:szCs w:val="20"/>
                <w:lang w:val="en-GB"/>
              </w:rPr>
              <w:t>sequence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rig-4(hd47)</w:t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Y42H9B.2_dx1</w:t>
            </w:r>
          </w:p>
        </w:tc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ctggccaagttggatagtt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Y42H9B.2_dx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aaaacggcaagaattttgaac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Y42H9B.2_dp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tattggcagctgatgttcct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Y42H9B.2_di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tgcttggcctaaagaagacag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Y42H9B.2_di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cttcactcgtgctatcagttg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rig-1(hd15)</w:t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K09E2.4_dx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ccaccccactcacttttta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K09E2.4_dx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gcacatccctcattgtg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K09E2.4_di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gcgttaagtttgacggctg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K09E2.4_di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tgatctgcccatgtttga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K09E2.4_dp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agctcgcatgcaatcagt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ncam-1(hd49)</w:t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F02G3.1_dx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cctcagaaaattccgaagaaac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F02G3.1_dx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gactaaaaataccacctgaccc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F02G3.1_di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gaacgatgaggaagaccatac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F02G3.1_di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ccttgtacgtgacagactacg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F02G3.1_dp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tgaagtcaagtttggaatgg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wrk-1(hd45)</w:t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F41D9.3_dx5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acgaccgaattttacaactga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F41D9.3_dx6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gatgagtgattgatggcacac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F41D9.3_di5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cacgctgtacagaactgtgt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F41D9.3_di6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gcagctttcctcctatcat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F41D9.3_dp6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agtccaagaatcagcagaacc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rig-3(hd51)</w:t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C53B7.1_dx3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tctcaaggagcacatctcaa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C53B7.1_dx4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tgacggtcttccgtatttttc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C53B7.1_di3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acgatttgggcacttacaaa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C53B7.1_di4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tttaaggttcctgatgcttgc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C53B7.1_dp3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gatccagatcttccaatgacc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syg-1(hd18)</w:t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K02E10.8_dx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gctttgtcagtgccttttg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K02E10.8_dx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aaccggaggagattgtgtg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K02E10.8_di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cacttatctggtggccttc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K02E10.8_di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ttccgagatttgacaagcg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K02E10.8_dp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tctgccaccgtaccatct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rig-5(hd48)</w:t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C36F7.4a_dx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ttattttggagggtgagaagag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C36F7.4a_dx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gttttaaaatagcatgcctgaa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C36F7.4a_di1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attgacaacaacgacgatttaga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C36F7.4a_di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catacatgcgatatttgagtgct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TMRBlock"/>
              <w:snapToGrid w:val="false"/>
              <w:spacing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84" w:type="dxa"/>
            <w:tcBorders/>
          </w:tcPr>
          <w:p>
            <w:pPr>
              <w:pStyle w:val="TMRBlock"/>
              <w:spacing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C36F7.4a_dp2</w:t>
            </w:r>
          </w:p>
        </w:tc>
        <w:tc>
          <w:tcPr>
            <w:tcW w:w="2992" w:type="dxa"/>
            <w:tcBorders/>
          </w:tcPr>
          <w:p>
            <w:pPr>
              <w:pStyle w:val="TMRBlock"/>
              <w:spacing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ccaaaatgagatgattgaacatt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Each primer set consists of en external primer pair (dx), a nested internal primer pair (di) and a ‘poison’ primer (dp)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MRBlock">
    <w:name w:val="TMR Block"/>
    <w:basedOn w:val="TextBody"/>
    <w:qFormat/>
    <w:pPr>
      <w:spacing w:lineRule="auto" w:line="360" w:before="0" w:after="0"/>
      <w:jc w:val="both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16:58:00Z</dcterms:created>
  <dc:creator>Emma.Pettengale</dc:creator>
  <dc:description/>
  <cp:keywords/>
  <dc:language>en-US</dc:language>
  <cp:lastModifiedBy>Harald Hutter</cp:lastModifiedBy>
  <dcterms:modified xsi:type="dcterms:W3CDTF">2009-04-20T17:58:00Z</dcterms:modified>
  <cp:revision>2</cp:revision>
  <dc:subject/>
  <dc:title>Supplementary Table 2: Primer sequences used to isolate deletions</dc:title>
</cp:coreProperties>
</file>